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694DA" w14:textId="40020E1A" w:rsidR="003F43CF" w:rsidRDefault="00FE168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E1682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FE1682">
        <w:rPr>
          <w:rFonts w:ascii="Times New Roman" w:hAnsi="Times New Roman" w:cs="Times New Roman"/>
          <w:sz w:val="24"/>
          <w:szCs w:val="24"/>
        </w:rPr>
        <w:t xml:space="preserve"> 2. </w:t>
      </w:r>
      <w:proofErr w:type="spellStart"/>
      <w:r w:rsidRPr="00FE1682"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</w:p>
    <w:p w14:paraId="5F62DC97" w14:textId="08398A4F" w:rsidR="00FE1682" w:rsidRDefault="00FE1682" w:rsidP="00FE168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os sociodemográficos:</w:t>
      </w:r>
    </w:p>
    <w:p w14:paraId="4CE462D5" w14:textId="77777777" w:rsidR="00FE1682" w:rsidRDefault="00FE1682" w:rsidP="00FE1682">
      <w:pPr>
        <w:pStyle w:val="Prrafodelista"/>
        <w:ind w:left="360"/>
        <w:rPr>
          <w:rFonts w:ascii="Times New Roman" w:hAnsi="Times New Roman" w:cs="Times New Roman"/>
          <w:sz w:val="24"/>
          <w:szCs w:val="24"/>
        </w:rPr>
      </w:pPr>
    </w:p>
    <w:p w14:paraId="4C4669F5" w14:textId="1E60917D" w:rsidR="00FE1682" w:rsidRDefault="00FE1682" w:rsidP="00FE1682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or favor, indique su año de nacimiento</w:t>
      </w:r>
    </w:p>
    <w:p w14:paraId="79BA2A92" w14:textId="77777777" w:rsidR="00FE1682" w:rsidRPr="00FE1682" w:rsidRDefault="00FE1682" w:rsidP="00FE1682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6DD1938F" w14:textId="77777777" w:rsidR="00FE1682" w:rsidRPr="00FE1682" w:rsidRDefault="00FE1682" w:rsidP="00FE1682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or favor indique su género:</w:t>
      </w:r>
    </w:p>
    <w:p w14:paraId="18F0C2D3" w14:textId="77777777" w:rsidR="00FE1682" w:rsidRPr="00FE1682" w:rsidRDefault="00FE1682" w:rsidP="00FE1682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 xml:space="preserve">Mujer </w:t>
      </w:r>
    </w:p>
    <w:p w14:paraId="2F31B8D3" w14:textId="77777777" w:rsidR="00FE1682" w:rsidRPr="00FE1682" w:rsidRDefault="00FE1682" w:rsidP="00FE1682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 xml:space="preserve">Hombre </w:t>
      </w:r>
    </w:p>
    <w:p w14:paraId="50A03616" w14:textId="77777777" w:rsidR="00FE1682" w:rsidRPr="00FE1682" w:rsidRDefault="00FE1682" w:rsidP="00FE1682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Otra</w:t>
      </w:r>
    </w:p>
    <w:p w14:paraId="7EE84041" w14:textId="77777777" w:rsidR="00FE1682" w:rsidRDefault="00FE1682" w:rsidP="00FE1682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3B46068E" w14:textId="5331DD9F" w:rsidR="00FE1682" w:rsidRDefault="00FE1682" w:rsidP="00FE1682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or favor indique su país de residencia</w:t>
      </w:r>
    </w:p>
    <w:p w14:paraId="3B0FEC1D" w14:textId="77777777" w:rsidR="00FE1682" w:rsidRPr="00FE1682" w:rsidRDefault="00FE1682" w:rsidP="00FE1682">
      <w:pPr>
        <w:pStyle w:val="Prrafodelista"/>
        <w:ind w:left="360"/>
        <w:rPr>
          <w:rFonts w:ascii="Times New Roman" w:hAnsi="Times New Roman" w:cs="Times New Roman"/>
          <w:sz w:val="24"/>
          <w:szCs w:val="24"/>
        </w:rPr>
      </w:pPr>
    </w:p>
    <w:p w14:paraId="4030F16D" w14:textId="35715F43" w:rsidR="00FE1682" w:rsidRDefault="00FE1682" w:rsidP="00FE1682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or favor, indique su nacionalidad:</w:t>
      </w:r>
    </w:p>
    <w:p w14:paraId="6277407A" w14:textId="77777777" w:rsidR="00FE1682" w:rsidRPr="00FE1682" w:rsidRDefault="00FE1682" w:rsidP="00FE1682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62CC067D" w14:textId="77777777" w:rsidR="00FE1682" w:rsidRPr="00FE1682" w:rsidRDefault="00FE1682" w:rsidP="00FE1682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or favor, indique su estado civil:</w:t>
      </w:r>
    </w:p>
    <w:p w14:paraId="4821D010" w14:textId="77777777" w:rsidR="00FE1682" w:rsidRPr="00FE1682" w:rsidRDefault="00FE1682" w:rsidP="00FE1682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oltero/a</w:t>
      </w:r>
    </w:p>
    <w:p w14:paraId="5437C9CE" w14:textId="77777777" w:rsidR="00FE1682" w:rsidRPr="00FE1682" w:rsidRDefault="00FE1682" w:rsidP="00FE1682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 xml:space="preserve">Casada/o </w:t>
      </w:r>
      <w:proofErr w:type="spellStart"/>
      <w:r w:rsidRPr="00FE1682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FE1682">
        <w:rPr>
          <w:rFonts w:ascii="Times New Roman" w:hAnsi="Times New Roman" w:cs="Times New Roman"/>
          <w:sz w:val="24"/>
          <w:szCs w:val="24"/>
        </w:rPr>
        <w:t xml:space="preserve"> en pareja</w:t>
      </w:r>
    </w:p>
    <w:p w14:paraId="7B45D56D" w14:textId="77777777" w:rsidR="00FE1682" w:rsidRPr="00FE1682" w:rsidRDefault="00FE1682" w:rsidP="00FE1682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eparado/a o divorciada/o</w:t>
      </w:r>
    </w:p>
    <w:p w14:paraId="41199E86" w14:textId="711D90A3" w:rsidR="00FE1682" w:rsidRDefault="00FE1682" w:rsidP="00FE1682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Viudo/a</w:t>
      </w:r>
    </w:p>
    <w:p w14:paraId="0EE35220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6. Por favor, indique su situación laboral actual:</w:t>
      </w:r>
    </w:p>
    <w:p w14:paraId="41D24820" w14:textId="77777777" w:rsidR="00FE1682" w:rsidRP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Trabajando</w:t>
      </w:r>
    </w:p>
    <w:p w14:paraId="3B25DDCD" w14:textId="77777777" w:rsidR="00FE1682" w:rsidRP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En desempleo</w:t>
      </w:r>
    </w:p>
    <w:p w14:paraId="36BAC3B6" w14:textId="77777777" w:rsidR="00FE1682" w:rsidRP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Jubilada/prejubilada</w:t>
      </w:r>
    </w:p>
    <w:p w14:paraId="35F2E679" w14:textId="77777777" w:rsidR="00FE1682" w:rsidRP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De baja laboral</w:t>
      </w:r>
    </w:p>
    <w:p w14:paraId="42808321" w14:textId="77777777" w:rsidR="00FE1682" w:rsidRP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Ama de casa</w:t>
      </w:r>
    </w:p>
    <w:p w14:paraId="5733544A" w14:textId="094EB934" w:rsidR="00FE1682" w:rsidRDefault="00FE1682" w:rsidP="00FE1682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Estudiante</w:t>
      </w:r>
    </w:p>
    <w:p w14:paraId="2C23BFF5" w14:textId="77777777" w:rsidR="00FE1682" w:rsidRDefault="00FE1682" w:rsidP="00FE1682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69160DEC" w14:textId="7F8FCE92" w:rsidR="00FE1682" w:rsidRPr="00FE1682" w:rsidRDefault="00FE1682" w:rsidP="00FE168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rismo genealógico.</w:t>
      </w:r>
    </w:p>
    <w:p w14:paraId="673589C6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7. ¿Ha realizado algún viaje en los últimos 3 años? *</w:t>
      </w:r>
    </w:p>
    <w:p w14:paraId="0BF36A8B" w14:textId="77777777" w:rsidR="00FE1682" w:rsidRPr="00FE1682" w:rsidRDefault="00FE1682" w:rsidP="00FE1682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í</w:t>
      </w:r>
    </w:p>
    <w:p w14:paraId="144B0268" w14:textId="77777777" w:rsidR="00FE1682" w:rsidRPr="00FE1682" w:rsidRDefault="00FE1682" w:rsidP="00FE1682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No</w:t>
      </w:r>
    </w:p>
    <w:p w14:paraId="1CA81431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8. ¿Alguno o algunos de ellos era un viaje de Turismo genealógico?</w:t>
      </w:r>
    </w:p>
    <w:p w14:paraId="771B6F6B" w14:textId="77777777" w:rsidR="00FE1682" w:rsidRPr="00FE1682" w:rsidRDefault="00FE1682" w:rsidP="00FE1682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í (Marque y pase a la respuesta 10)</w:t>
      </w:r>
    </w:p>
    <w:p w14:paraId="728E50FB" w14:textId="77777777" w:rsidR="00FE1682" w:rsidRPr="00FE1682" w:rsidRDefault="00FE1682" w:rsidP="00FE1682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No (Marque y pase a la respuesta 9)</w:t>
      </w:r>
    </w:p>
    <w:p w14:paraId="58C5A9CA" w14:textId="3683F40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 xml:space="preserve">9. Entonces, ¿Cuál era </w:t>
      </w:r>
      <w:r>
        <w:rPr>
          <w:rFonts w:ascii="Times New Roman" w:hAnsi="Times New Roman" w:cs="Times New Roman"/>
          <w:sz w:val="24"/>
          <w:szCs w:val="24"/>
        </w:rPr>
        <w:t>los</w:t>
      </w:r>
      <w:r w:rsidRPr="00FE1682">
        <w:rPr>
          <w:rFonts w:ascii="Times New Roman" w:hAnsi="Times New Roman" w:cs="Times New Roman"/>
          <w:sz w:val="24"/>
          <w:szCs w:val="24"/>
        </w:rPr>
        <w:t xml:space="preserve"> objetivos de su viaje? (Marque y pase a la pregunta 17)</w:t>
      </w:r>
    </w:p>
    <w:p w14:paraId="320F86EC" w14:textId="77777777" w:rsidR="00FE1682" w:rsidRPr="00FE1682" w:rsidRDefault="00FE1682" w:rsidP="00FE1682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Turismo y ocio</w:t>
      </w:r>
    </w:p>
    <w:p w14:paraId="18B7CBBA" w14:textId="77777777" w:rsidR="00FE1682" w:rsidRPr="00FE1682" w:rsidRDefault="00FE1682" w:rsidP="00FE1682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Trabajo</w:t>
      </w:r>
    </w:p>
    <w:p w14:paraId="5E0F56B1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0. ¿Cuáles eran los objetivos de su viaje genealógico?:</w:t>
      </w:r>
    </w:p>
    <w:p w14:paraId="0D7DA004" w14:textId="77777777" w:rsidR="00FE1682" w:rsidRPr="00FE1682" w:rsidRDefault="00FE1682" w:rsidP="00FE1682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sultar archivos</w:t>
      </w:r>
    </w:p>
    <w:p w14:paraId="27707985" w14:textId="77777777" w:rsidR="00FE1682" w:rsidRPr="00FE1682" w:rsidRDefault="00FE1682" w:rsidP="00FE1682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Visitar lugares donde vivían mis antepasados</w:t>
      </w:r>
    </w:p>
    <w:p w14:paraId="20F2A269" w14:textId="77777777" w:rsidR="00FE1682" w:rsidRPr="00FE1682" w:rsidRDefault="00FE1682" w:rsidP="00FE1682">
      <w:pPr>
        <w:pStyle w:val="Prrafodelista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ocer familiares</w:t>
      </w:r>
    </w:p>
    <w:p w14:paraId="174D4760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lastRenderedPageBreak/>
        <w:t>11. Indique el grado de satisfacción sobre los objetivos de su viaje (siendo 0 el peor grado y 10 el máximo grado de satisfacción)</w:t>
      </w:r>
    </w:p>
    <w:p w14:paraId="0AB7EE51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0</w:t>
      </w:r>
      <w:r w:rsidRPr="00FE1682">
        <w:rPr>
          <w:rFonts w:ascii="Times New Roman" w:hAnsi="Times New Roman" w:cs="Times New Roman"/>
          <w:sz w:val="24"/>
          <w:szCs w:val="24"/>
        </w:rPr>
        <w:tab/>
        <w:t>1</w:t>
      </w:r>
      <w:r w:rsidRPr="00FE1682">
        <w:rPr>
          <w:rFonts w:ascii="Times New Roman" w:hAnsi="Times New Roman" w:cs="Times New Roman"/>
          <w:sz w:val="24"/>
          <w:szCs w:val="24"/>
        </w:rPr>
        <w:tab/>
        <w:t>2</w:t>
      </w:r>
      <w:r w:rsidRPr="00FE1682">
        <w:rPr>
          <w:rFonts w:ascii="Times New Roman" w:hAnsi="Times New Roman" w:cs="Times New Roman"/>
          <w:sz w:val="24"/>
          <w:szCs w:val="24"/>
        </w:rPr>
        <w:tab/>
        <w:t>3</w:t>
      </w:r>
      <w:r w:rsidRPr="00FE1682">
        <w:rPr>
          <w:rFonts w:ascii="Times New Roman" w:hAnsi="Times New Roman" w:cs="Times New Roman"/>
          <w:sz w:val="24"/>
          <w:szCs w:val="24"/>
        </w:rPr>
        <w:tab/>
        <w:t>4</w:t>
      </w:r>
      <w:r w:rsidRPr="00FE1682">
        <w:rPr>
          <w:rFonts w:ascii="Times New Roman" w:hAnsi="Times New Roman" w:cs="Times New Roman"/>
          <w:sz w:val="24"/>
          <w:szCs w:val="24"/>
        </w:rPr>
        <w:tab/>
        <w:t>5</w:t>
      </w:r>
      <w:r w:rsidRPr="00FE1682">
        <w:rPr>
          <w:rFonts w:ascii="Times New Roman" w:hAnsi="Times New Roman" w:cs="Times New Roman"/>
          <w:sz w:val="24"/>
          <w:szCs w:val="24"/>
        </w:rPr>
        <w:tab/>
        <w:t>6</w:t>
      </w:r>
      <w:r w:rsidRPr="00FE1682">
        <w:rPr>
          <w:rFonts w:ascii="Times New Roman" w:hAnsi="Times New Roman" w:cs="Times New Roman"/>
          <w:sz w:val="24"/>
          <w:szCs w:val="24"/>
        </w:rPr>
        <w:tab/>
        <w:t>7</w:t>
      </w:r>
      <w:r w:rsidRPr="00FE1682">
        <w:rPr>
          <w:rFonts w:ascii="Times New Roman" w:hAnsi="Times New Roman" w:cs="Times New Roman"/>
          <w:sz w:val="24"/>
          <w:szCs w:val="24"/>
        </w:rPr>
        <w:tab/>
        <w:t>8</w:t>
      </w:r>
      <w:r w:rsidRPr="00FE1682">
        <w:rPr>
          <w:rFonts w:ascii="Times New Roman" w:hAnsi="Times New Roman" w:cs="Times New Roman"/>
          <w:sz w:val="24"/>
          <w:szCs w:val="24"/>
        </w:rPr>
        <w:tab/>
        <w:t>9</w:t>
      </w:r>
      <w:r w:rsidRPr="00FE1682">
        <w:rPr>
          <w:rFonts w:ascii="Times New Roman" w:hAnsi="Times New Roman" w:cs="Times New Roman"/>
          <w:sz w:val="24"/>
          <w:szCs w:val="24"/>
        </w:rPr>
        <w:tab/>
        <w:t>10</w:t>
      </w:r>
    </w:p>
    <w:p w14:paraId="4D3E54FE" w14:textId="77777777" w:rsidR="00FE1682" w:rsidRP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sultar archiv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6B4F7D9F" w14:textId="77777777" w:rsidR="00FE1682" w:rsidRP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Visitar lugares donde vivían mis antepasad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6393256F" w14:textId="77777777" w:rsidR="00FE1682" w:rsidRP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ocer familiar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1F100A17" w14:textId="77777777" w:rsidR="00FE1682" w:rsidRP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sultar archiv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455FC403" w14:textId="77777777" w:rsidR="00FE1682" w:rsidRP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Visitar lugares donde vivían mis antepasad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05EF6EA6" w14:textId="4061AEC0" w:rsidR="00FE1682" w:rsidRDefault="00FE1682" w:rsidP="00FE1682">
      <w:pPr>
        <w:pStyle w:val="Prrafodelist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ocer familiar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7E79D3B6" w14:textId="77777777" w:rsidR="00FE1682" w:rsidRDefault="00FE1682" w:rsidP="00FE1682">
      <w:pPr>
        <w:pStyle w:val="Prrafodelista"/>
        <w:rPr>
          <w:rFonts w:ascii="Times New Roman" w:hAnsi="Times New Roman" w:cs="Times New Roman"/>
          <w:sz w:val="24"/>
          <w:szCs w:val="24"/>
        </w:rPr>
      </w:pPr>
    </w:p>
    <w:p w14:paraId="2B685D34" w14:textId="76BE20D1" w:rsidR="00FE1682" w:rsidRPr="00FE1682" w:rsidRDefault="00FE1682" w:rsidP="00FE1682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upos y asociaciones genealógicas.</w:t>
      </w:r>
    </w:p>
    <w:p w14:paraId="4D749BB0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2. ¿Pertenece o ha pertenecido a algún grupo o asociación genealógica?</w:t>
      </w:r>
    </w:p>
    <w:p w14:paraId="0D85906C" w14:textId="77777777" w:rsidR="00FE1682" w:rsidRPr="00FE1682" w:rsidRDefault="00FE1682" w:rsidP="00FE1682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í</w:t>
      </w:r>
    </w:p>
    <w:p w14:paraId="58023EC6" w14:textId="77777777" w:rsidR="00FE1682" w:rsidRPr="00FE1682" w:rsidRDefault="00FE1682" w:rsidP="00FE1682">
      <w:pPr>
        <w:pStyle w:val="Prrafodelista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No (Marque y pase a la pregunta 17)</w:t>
      </w:r>
    </w:p>
    <w:p w14:paraId="692F0CF7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3. En caso afirmativo, ¿Le ha servido de ayuda para consultar alguna cuestión genealógica?</w:t>
      </w:r>
    </w:p>
    <w:p w14:paraId="4D11542B" w14:textId="77777777" w:rsidR="00FE1682" w:rsidRPr="00FE1682" w:rsidRDefault="00FE1682" w:rsidP="00FE1682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Sí</w:t>
      </w:r>
    </w:p>
    <w:p w14:paraId="2CD6D9CD" w14:textId="77777777" w:rsidR="00FE1682" w:rsidRPr="00FE1682" w:rsidRDefault="00FE1682" w:rsidP="00FE1682">
      <w:pPr>
        <w:pStyle w:val="Prrafodelista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No</w:t>
      </w:r>
    </w:p>
    <w:p w14:paraId="496E61B1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4. Indique el o los motivos para su consulta a una asociación o grupo genealógico:</w:t>
      </w:r>
    </w:p>
    <w:p w14:paraId="2AA6A36F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Origen de apellidos y heráldica</w:t>
      </w:r>
    </w:p>
    <w:p w14:paraId="55D8B4E3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Existencia de antepasados compartidos con otras personas</w:t>
      </w:r>
    </w:p>
    <w:p w14:paraId="75A040F4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Información de archivos (horarios, localización, contactos...)</w:t>
      </w:r>
    </w:p>
    <w:p w14:paraId="1FE8BE57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Localizaciones geográficas (edificios históricos localidades, museos, comercios…)</w:t>
      </w:r>
    </w:p>
    <w:p w14:paraId="3EDAC016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tacto con familiares lejanos (personas de ascendencia cercana)</w:t>
      </w:r>
    </w:p>
    <w:p w14:paraId="6907D379" w14:textId="77777777" w:rsidR="00FE1682" w:rsidRPr="00FE1682" w:rsidRDefault="00FE1682" w:rsidP="00FE1682">
      <w:pPr>
        <w:pStyle w:val="Prrafodelist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rocedimientos de aprendizaje para investigación genealógica (consejos sobre investigación)</w:t>
      </w:r>
    </w:p>
    <w:p w14:paraId="6C48ADBC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5. Valore la satisfacción sobre la información recibida de la asociación o grupo genealógico (siendo 0 la peor y 10 la mejor valoración):</w:t>
      </w:r>
    </w:p>
    <w:p w14:paraId="3B3DEAE6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0</w:t>
      </w:r>
      <w:r w:rsidRPr="00FE1682">
        <w:rPr>
          <w:rFonts w:ascii="Times New Roman" w:hAnsi="Times New Roman" w:cs="Times New Roman"/>
          <w:sz w:val="24"/>
          <w:szCs w:val="24"/>
        </w:rPr>
        <w:tab/>
        <w:t>1</w:t>
      </w:r>
      <w:r w:rsidRPr="00FE1682">
        <w:rPr>
          <w:rFonts w:ascii="Times New Roman" w:hAnsi="Times New Roman" w:cs="Times New Roman"/>
          <w:sz w:val="24"/>
          <w:szCs w:val="24"/>
        </w:rPr>
        <w:tab/>
        <w:t>2</w:t>
      </w:r>
      <w:r w:rsidRPr="00FE1682">
        <w:rPr>
          <w:rFonts w:ascii="Times New Roman" w:hAnsi="Times New Roman" w:cs="Times New Roman"/>
          <w:sz w:val="24"/>
          <w:szCs w:val="24"/>
        </w:rPr>
        <w:tab/>
        <w:t>3</w:t>
      </w:r>
      <w:r w:rsidRPr="00FE1682">
        <w:rPr>
          <w:rFonts w:ascii="Times New Roman" w:hAnsi="Times New Roman" w:cs="Times New Roman"/>
          <w:sz w:val="24"/>
          <w:szCs w:val="24"/>
        </w:rPr>
        <w:tab/>
        <w:t>4</w:t>
      </w:r>
      <w:r w:rsidRPr="00FE1682">
        <w:rPr>
          <w:rFonts w:ascii="Times New Roman" w:hAnsi="Times New Roman" w:cs="Times New Roman"/>
          <w:sz w:val="24"/>
          <w:szCs w:val="24"/>
        </w:rPr>
        <w:tab/>
        <w:t>5</w:t>
      </w:r>
      <w:r w:rsidRPr="00FE1682">
        <w:rPr>
          <w:rFonts w:ascii="Times New Roman" w:hAnsi="Times New Roman" w:cs="Times New Roman"/>
          <w:sz w:val="24"/>
          <w:szCs w:val="24"/>
        </w:rPr>
        <w:tab/>
        <w:t>6</w:t>
      </w:r>
      <w:r w:rsidRPr="00FE1682">
        <w:rPr>
          <w:rFonts w:ascii="Times New Roman" w:hAnsi="Times New Roman" w:cs="Times New Roman"/>
          <w:sz w:val="24"/>
          <w:szCs w:val="24"/>
        </w:rPr>
        <w:tab/>
        <w:t>7</w:t>
      </w:r>
      <w:r w:rsidRPr="00FE1682">
        <w:rPr>
          <w:rFonts w:ascii="Times New Roman" w:hAnsi="Times New Roman" w:cs="Times New Roman"/>
          <w:sz w:val="24"/>
          <w:szCs w:val="24"/>
        </w:rPr>
        <w:tab/>
        <w:t>8</w:t>
      </w:r>
      <w:r w:rsidRPr="00FE1682">
        <w:rPr>
          <w:rFonts w:ascii="Times New Roman" w:hAnsi="Times New Roman" w:cs="Times New Roman"/>
          <w:sz w:val="24"/>
          <w:szCs w:val="24"/>
        </w:rPr>
        <w:tab/>
        <w:t>9</w:t>
      </w:r>
      <w:r w:rsidRPr="00FE1682">
        <w:rPr>
          <w:rFonts w:ascii="Times New Roman" w:hAnsi="Times New Roman" w:cs="Times New Roman"/>
          <w:sz w:val="24"/>
          <w:szCs w:val="24"/>
        </w:rPr>
        <w:tab/>
        <w:t>10</w:t>
      </w:r>
    </w:p>
    <w:p w14:paraId="51695F15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Origen de apellidos y heráldica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52718730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Existencia de antepasados compartidos con otras person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685C1F1E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Información de archiv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3122A435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Localizaciones geográfic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190244B9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tacto con familiares lejan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07131AEB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Procedimientos de aprendizaje para investigación genealógica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02FC5535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Origen de apellidos y heráldica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255D8FB2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Existencia de antepasados compartidos con otras person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115E7769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Información de archiv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7017B628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Localizaciones geográfic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58B41384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Contacto con familiares lejan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0F5D99E1" w14:textId="77777777" w:rsidR="00FE1682" w:rsidRPr="00FE1682" w:rsidRDefault="00FE1682" w:rsidP="00FE1682">
      <w:pPr>
        <w:pStyle w:val="Prrafodelista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lastRenderedPageBreak/>
        <w:t>Procedimientos de aprendizaje para investigación genealógica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14E507EF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16. Indique el grado de satisfacción en cada uno de los siguientes aspectos relativos a las fuentes de información que le han ayudado a para preparar sus viajes:</w:t>
      </w:r>
    </w:p>
    <w:p w14:paraId="316E2255" w14:textId="7777777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0</w:t>
      </w:r>
      <w:r w:rsidRPr="00FE1682">
        <w:rPr>
          <w:rFonts w:ascii="Times New Roman" w:hAnsi="Times New Roman" w:cs="Times New Roman"/>
          <w:sz w:val="24"/>
          <w:szCs w:val="24"/>
        </w:rPr>
        <w:tab/>
        <w:t>1</w:t>
      </w:r>
      <w:r w:rsidRPr="00FE1682">
        <w:rPr>
          <w:rFonts w:ascii="Times New Roman" w:hAnsi="Times New Roman" w:cs="Times New Roman"/>
          <w:sz w:val="24"/>
          <w:szCs w:val="24"/>
        </w:rPr>
        <w:tab/>
        <w:t>2</w:t>
      </w:r>
      <w:r w:rsidRPr="00FE1682">
        <w:rPr>
          <w:rFonts w:ascii="Times New Roman" w:hAnsi="Times New Roman" w:cs="Times New Roman"/>
          <w:sz w:val="24"/>
          <w:szCs w:val="24"/>
        </w:rPr>
        <w:tab/>
        <w:t>3</w:t>
      </w:r>
      <w:r w:rsidRPr="00FE1682">
        <w:rPr>
          <w:rFonts w:ascii="Times New Roman" w:hAnsi="Times New Roman" w:cs="Times New Roman"/>
          <w:sz w:val="24"/>
          <w:szCs w:val="24"/>
        </w:rPr>
        <w:tab/>
        <w:t>4</w:t>
      </w:r>
      <w:r w:rsidRPr="00FE1682">
        <w:rPr>
          <w:rFonts w:ascii="Times New Roman" w:hAnsi="Times New Roman" w:cs="Times New Roman"/>
          <w:sz w:val="24"/>
          <w:szCs w:val="24"/>
        </w:rPr>
        <w:tab/>
        <w:t>5</w:t>
      </w:r>
      <w:r w:rsidRPr="00FE1682">
        <w:rPr>
          <w:rFonts w:ascii="Times New Roman" w:hAnsi="Times New Roman" w:cs="Times New Roman"/>
          <w:sz w:val="24"/>
          <w:szCs w:val="24"/>
        </w:rPr>
        <w:tab/>
        <w:t>6</w:t>
      </w:r>
      <w:r w:rsidRPr="00FE1682">
        <w:rPr>
          <w:rFonts w:ascii="Times New Roman" w:hAnsi="Times New Roman" w:cs="Times New Roman"/>
          <w:sz w:val="24"/>
          <w:szCs w:val="24"/>
        </w:rPr>
        <w:tab/>
        <w:t>7</w:t>
      </w:r>
      <w:r w:rsidRPr="00FE1682">
        <w:rPr>
          <w:rFonts w:ascii="Times New Roman" w:hAnsi="Times New Roman" w:cs="Times New Roman"/>
          <w:sz w:val="24"/>
          <w:szCs w:val="24"/>
        </w:rPr>
        <w:tab/>
        <w:t>8</w:t>
      </w:r>
      <w:r w:rsidRPr="00FE1682">
        <w:rPr>
          <w:rFonts w:ascii="Times New Roman" w:hAnsi="Times New Roman" w:cs="Times New Roman"/>
          <w:sz w:val="24"/>
          <w:szCs w:val="24"/>
        </w:rPr>
        <w:tab/>
        <w:t>9</w:t>
      </w:r>
      <w:r w:rsidRPr="00FE1682">
        <w:rPr>
          <w:rFonts w:ascii="Times New Roman" w:hAnsi="Times New Roman" w:cs="Times New Roman"/>
          <w:sz w:val="24"/>
          <w:szCs w:val="24"/>
        </w:rPr>
        <w:tab/>
        <w:t>10</w:t>
      </w:r>
    </w:p>
    <w:p w14:paraId="6927EDCB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Familia y amig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3BDA798F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Agencia de viaj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4776439B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Medios de comunicación tradicional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1F0C774A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Grupos y asociaciones genealógic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3C490D87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Redes social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5998BDFF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Familia y amigo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53BDC431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Agencia de viaj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321C5C80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Medios de comunicación tradicional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05156608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Grupos y asociaciones genealógica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20F7F7FB" w14:textId="77777777" w:rsidR="00FE1682" w:rsidRPr="00FE1682" w:rsidRDefault="00FE1682" w:rsidP="00FE1682">
      <w:pPr>
        <w:pStyle w:val="Prrafodelist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>Redes sociales 0 - 10</w:t>
      </w:r>
      <w:r w:rsidRPr="00FE1682">
        <w:rPr>
          <w:rFonts w:ascii="Times New Roman" w:hAnsi="Times New Roman" w:cs="Times New Roman"/>
          <w:sz w:val="24"/>
          <w:szCs w:val="24"/>
        </w:rPr>
        <w:tab/>
      </w:r>
    </w:p>
    <w:p w14:paraId="2951E6E0" w14:textId="651DBBD7" w:rsidR="00FE1682" w:rsidRPr="00FE1682" w:rsidRDefault="00FE1682" w:rsidP="00FE1682">
      <w:pPr>
        <w:rPr>
          <w:rFonts w:ascii="Times New Roman" w:hAnsi="Times New Roman" w:cs="Times New Roman"/>
          <w:sz w:val="24"/>
          <w:szCs w:val="24"/>
        </w:rPr>
      </w:pPr>
      <w:r w:rsidRPr="00FE1682">
        <w:rPr>
          <w:rFonts w:ascii="Times New Roman" w:hAnsi="Times New Roman" w:cs="Times New Roman"/>
          <w:sz w:val="24"/>
          <w:szCs w:val="24"/>
        </w:rPr>
        <w:t xml:space="preserve">17. Por favor, indique </w:t>
      </w:r>
      <w:r w:rsidR="00FD1D77" w:rsidRPr="00FE1682">
        <w:rPr>
          <w:rFonts w:ascii="Times New Roman" w:hAnsi="Times New Roman" w:cs="Times New Roman"/>
          <w:sz w:val="24"/>
          <w:szCs w:val="24"/>
        </w:rPr>
        <w:t>cuánto</w:t>
      </w:r>
      <w:r w:rsidRPr="00FE1682">
        <w:rPr>
          <w:rFonts w:ascii="Times New Roman" w:hAnsi="Times New Roman" w:cs="Times New Roman"/>
          <w:sz w:val="24"/>
          <w:szCs w:val="24"/>
        </w:rPr>
        <w:t xml:space="preserve"> dinero se suele gastar en sus viajes (incluyendo transportes, alojamientos, comida ...):</w:t>
      </w:r>
    </w:p>
    <w:sectPr w:rsidR="00FE1682" w:rsidRPr="00FE16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61C7C"/>
    <w:multiLevelType w:val="hybridMultilevel"/>
    <w:tmpl w:val="F9C24A9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E722B"/>
    <w:multiLevelType w:val="hybridMultilevel"/>
    <w:tmpl w:val="D9C05DA0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87549E"/>
    <w:multiLevelType w:val="hybridMultilevel"/>
    <w:tmpl w:val="0D78273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03EDA"/>
    <w:multiLevelType w:val="hybridMultilevel"/>
    <w:tmpl w:val="086EA00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E6206"/>
    <w:multiLevelType w:val="hybridMultilevel"/>
    <w:tmpl w:val="97529F9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7B7DB0"/>
    <w:multiLevelType w:val="hybridMultilevel"/>
    <w:tmpl w:val="2AF0A8B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707B75"/>
    <w:multiLevelType w:val="hybridMultilevel"/>
    <w:tmpl w:val="0DB433A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45C8B"/>
    <w:multiLevelType w:val="hybridMultilevel"/>
    <w:tmpl w:val="0A6E6D5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62549"/>
    <w:multiLevelType w:val="hybridMultilevel"/>
    <w:tmpl w:val="1CE623C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102B7B"/>
    <w:multiLevelType w:val="hybridMultilevel"/>
    <w:tmpl w:val="79F0745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9B37BF"/>
    <w:multiLevelType w:val="hybridMultilevel"/>
    <w:tmpl w:val="B3CAD96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240811"/>
    <w:multiLevelType w:val="hybridMultilevel"/>
    <w:tmpl w:val="6B32C2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D837B0"/>
    <w:multiLevelType w:val="hybridMultilevel"/>
    <w:tmpl w:val="51B27A0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083C87"/>
    <w:multiLevelType w:val="hybridMultilevel"/>
    <w:tmpl w:val="3D4635F8"/>
    <w:lvl w:ilvl="0" w:tplc="0C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F3F0E29"/>
    <w:multiLevelType w:val="hybridMultilevel"/>
    <w:tmpl w:val="D7346EF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344091"/>
    <w:multiLevelType w:val="hybridMultilevel"/>
    <w:tmpl w:val="9850A40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2"/>
  </w:num>
  <w:num w:numId="4">
    <w:abstractNumId w:val="1"/>
  </w:num>
  <w:num w:numId="5">
    <w:abstractNumId w:val="11"/>
  </w:num>
  <w:num w:numId="6">
    <w:abstractNumId w:val="3"/>
  </w:num>
  <w:num w:numId="7">
    <w:abstractNumId w:val="5"/>
  </w:num>
  <w:num w:numId="8">
    <w:abstractNumId w:val="14"/>
  </w:num>
  <w:num w:numId="9">
    <w:abstractNumId w:val="15"/>
  </w:num>
  <w:num w:numId="10">
    <w:abstractNumId w:val="4"/>
  </w:num>
  <w:num w:numId="11">
    <w:abstractNumId w:val="2"/>
  </w:num>
  <w:num w:numId="12">
    <w:abstractNumId w:val="9"/>
  </w:num>
  <w:num w:numId="13">
    <w:abstractNumId w:val="7"/>
  </w:num>
  <w:num w:numId="14">
    <w:abstractNumId w:val="6"/>
  </w:num>
  <w:num w:numId="15">
    <w:abstractNumId w:val="1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B6"/>
    <w:rsid w:val="001B0CB9"/>
    <w:rsid w:val="00371F76"/>
    <w:rsid w:val="003D756F"/>
    <w:rsid w:val="0072069C"/>
    <w:rsid w:val="007673B6"/>
    <w:rsid w:val="00FD1D77"/>
    <w:rsid w:val="00FE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F9B54"/>
  <w15:chartTrackingRefBased/>
  <w15:docId w15:val="{F1C6D0D7-7595-40EA-8906-91F73451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E16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Toledo Dominguez</dc:creator>
  <cp:keywords/>
  <dc:description/>
  <cp:lastModifiedBy>Jose Antonio Toledo Dominguez</cp:lastModifiedBy>
  <cp:revision>2</cp:revision>
  <dcterms:created xsi:type="dcterms:W3CDTF">2021-06-16T16:35:00Z</dcterms:created>
  <dcterms:modified xsi:type="dcterms:W3CDTF">2021-06-16T16:35:00Z</dcterms:modified>
</cp:coreProperties>
</file>